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80CF3" w14:textId="77777777" w:rsidR="00FF6745" w:rsidRPr="00930AD6" w:rsidRDefault="00FF6745" w:rsidP="00FF674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30AD6">
        <w:rPr>
          <w:rFonts w:ascii="Times New Roman" w:hAnsi="Times New Roman"/>
          <w:b/>
          <w:sz w:val="24"/>
          <w:szCs w:val="24"/>
        </w:rPr>
        <w:t>Supplementary Materials</w:t>
      </w:r>
    </w:p>
    <w:p w14:paraId="22557436" w14:textId="4D2FA763" w:rsidR="00FF6745" w:rsidRDefault="00FF6745" w:rsidP="00FF674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30AD6">
        <w:rPr>
          <w:rFonts w:ascii="Times New Roman" w:hAnsi="Times New Roman"/>
          <w:b/>
          <w:sz w:val="24"/>
          <w:szCs w:val="24"/>
        </w:rPr>
        <w:t xml:space="preserve">Supplementary 1. </w:t>
      </w:r>
      <w:r w:rsidR="00C84442">
        <w:rPr>
          <w:rFonts w:ascii="Times New Roman" w:hAnsi="Times New Roman"/>
          <w:b/>
          <w:sz w:val="24"/>
          <w:szCs w:val="24"/>
        </w:rPr>
        <w:t xml:space="preserve">Instructions and </w:t>
      </w:r>
      <w:r w:rsidRPr="00930AD6">
        <w:rPr>
          <w:rFonts w:ascii="Times New Roman" w:hAnsi="Times New Roman"/>
          <w:b/>
          <w:sz w:val="24"/>
          <w:szCs w:val="24"/>
        </w:rPr>
        <w:t>Scale Items.</w:t>
      </w:r>
    </w:p>
    <w:p w14:paraId="38354D78" w14:textId="205DF715" w:rsidR="00C84442" w:rsidRDefault="00C84442" w:rsidP="00FF674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structions: Explanation of pSTEM.</w:t>
      </w:r>
    </w:p>
    <w:p w14:paraId="5CB701AA" w14:textId="078AE344" w:rsidR="00C84442" w:rsidRPr="00217E7D" w:rsidRDefault="00C84442" w:rsidP="00C84442">
      <w:pPr>
        <w:spacing w:after="0" w:line="240" w:lineRule="auto"/>
        <w:outlineLvl w:val="0"/>
        <w:rPr>
          <w:rFonts w:ascii="Times New Roman" w:hAnsi="Times New Roman"/>
          <w:iCs/>
          <w:sz w:val="24"/>
          <w:szCs w:val="24"/>
        </w:rPr>
      </w:pPr>
      <w:r w:rsidRPr="00217E7D">
        <w:rPr>
          <w:rFonts w:ascii="Times New Roman" w:hAnsi="Times New Roman"/>
          <w:iCs/>
          <w:sz w:val="24"/>
          <w:szCs w:val="24"/>
        </w:rPr>
        <w:t>The following disciplines (courses/careers) are considered part of pSTEM:</w:t>
      </w:r>
    </w:p>
    <w:p w14:paraId="73C7BC22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Astronomy</w:t>
      </w:r>
    </w:p>
    <w:p w14:paraId="50895B56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 xml:space="preserve">Astrophysics </w:t>
      </w:r>
    </w:p>
    <w:p w14:paraId="4081DD2A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Biochemistry</w:t>
      </w:r>
    </w:p>
    <w:p w14:paraId="510E75D0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 xml:space="preserve">Bioengineering </w:t>
      </w:r>
    </w:p>
    <w:p w14:paraId="32CA996F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Chemistry</w:t>
      </w:r>
    </w:p>
    <w:p w14:paraId="216D0E3E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Computer Engineering</w:t>
      </w:r>
    </w:p>
    <w:p w14:paraId="6FC82EF9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Computer science</w:t>
      </w:r>
    </w:p>
    <w:p w14:paraId="6DBEE71D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Engineering</w:t>
      </w:r>
    </w:p>
    <w:p w14:paraId="4FB529A9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Geology</w:t>
      </w:r>
    </w:p>
    <w:p w14:paraId="740C2869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Physics</w:t>
      </w:r>
    </w:p>
    <w:p w14:paraId="11773331" w14:textId="77777777" w:rsidR="00C84442" w:rsidRPr="00E05C9C" w:rsidRDefault="00C84442" w:rsidP="00C84442">
      <w:pPr>
        <w:spacing w:after="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 xml:space="preserve">Math (e.g., </w:t>
      </w:r>
      <w:r>
        <w:rPr>
          <w:rFonts w:ascii="Times New Roman" w:hAnsi="Times New Roman"/>
          <w:iCs/>
          <w:sz w:val="24"/>
          <w:szCs w:val="24"/>
        </w:rPr>
        <w:t xml:space="preserve">Algebra, </w:t>
      </w:r>
      <w:r w:rsidRPr="00E05C9C">
        <w:rPr>
          <w:rFonts w:ascii="Times New Roman" w:hAnsi="Times New Roman"/>
          <w:iCs/>
          <w:sz w:val="24"/>
          <w:szCs w:val="24"/>
        </w:rPr>
        <w:t>Calculus</w:t>
      </w:r>
      <w:r>
        <w:rPr>
          <w:rFonts w:ascii="Times New Roman" w:hAnsi="Times New Roman"/>
          <w:iCs/>
          <w:sz w:val="24"/>
          <w:szCs w:val="24"/>
        </w:rPr>
        <w:t>, Geometry</w:t>
      </w:r>
      <w:r w:rsidRPr="00E05C9C">
        <w:rPr>
          <w:rFonts w:ascii="Times New Roman" w:hAnsi="Times New Roman"/>
          <w:iCs/>
          <w:sz w:val="24"/>
          <w:szCs w:val="24"/>
        </w:rPr>
        <w:t>)</w:t>
      </w:r>
    </w:p>
    <w:p w14:paraId="45C2C972" w14:textId="42D38CFD" w:rsidR="00C84442" w:rsidRPr="009C1FB1" w:rsidRDefault="00C84442" w:rsidP="009C1FB1">
      <w:pPr>
        <w:spacing w:after="120" w:line="240" w:lineRule="auto"/>
        <w:ind w:left="720"/>
        <w:outlineLvl w:val="0"/>
        <w:rPr>
          <w:rFonts w:ascii="Times New Roman" w:hAnsi="Times New Roman"/>
          <w:iCs/>
          <w:sz w:val="24"/>
          <w:szCs w:val="24"/>
        </w:rPr>
      </w:pPr>
      <w:r w:rsidRPr="00E05C9C">
        <w:rPr>
          <w:rFonts w:ascii="Times New Roman" w:hAnsi="Times New Roman"/>
          <w:iCs/>
          <w:sz w:val="24"/>
          <w:szCs w:val="24"/>
        </w:rPr>
        <w:t>Robotics</w:t>
      </w:r>
    </w:p>
    <w:p w14:paraId="4357FC5B" w14:textId="77777777" w:rsidR="00FF6745" w:rsidRPr="00930AD6" w:rsidRDefault="00FF6745" w:rsidP="00FF6745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930AD6">
        <w:rPr>
          <w:rFonts w:ascii="Times New Roman" w:hAnsi="Times New Roman"/>
          <w:b/>
          <w:sz w:val="24"/>
          <w:szCs w:val="24"/>
        </w:rPr>
        <w:t>Expectancy Beliefs</w:t>
      </w:r>
      <w:r w:rsidRPr="00930AD6">
        <w:rPr>
          <w:rFonts w:ascii="Times New Roman" w:hAnsi="Times New Roman"/>
          <w:bCs/>
          <w:sz w:val="24"/>
          <w:szCs w:val="24"/>
        </w:rPr>
        <w:t xml:space="preserve"> </w:t>
      </w:r>
      <w:r w:rsidRPr="00930AD6">
        <w:rPr>
          <w:rFonts w:ascii="Times New Roman" w:hAnsi="Times New Roman"/>
          <w:b/>
          <w:sz w:val="24"/>
          <w:szCs w:val="24"/>
        </w:rPr>
        <w:t>(Pre and Post Experiment)</w:t>
      </w:r>
    </w:p>
    <w:p w14:paraId="62AFD126" w14:textId="77777777" w:rsidR="008849FF" w:rsidRDefault="008849FF" w:rsidP="00FF6745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8849FF">
        <w:rPr>
          <w:rFonts w:ascii="Times New Roman" w:hAnsi="Times New Roman"/>
          <w:b/>
          <w:sz w:val="24"/>
          <w:szCs w:val="24"/>
        </w:rPr>
        <w:t>Instructions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E05C9C">
        <w:rPr>
          <w:rFonts w:ascii="Times New Roman" w:hAnsi="Times New Roman"/>
          <w:iCs/>
          <w:sz w:val="24"/>
          <w:szCs w:val="24"/>
        </w:rPr>
        <w:t xml:space="preserve">The following questions ask how well you see yourself doing in pSTEM (physical Sciences, Technology, Engineering, and Math) courses. </w:t>
      </w:r>
    </w:p>
    <w:p w14:paraId="21790681" w14:textId="45DB6BB7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Some students are better in one subject than in another. Compared to your other school subjects, how good are you in pSTEM courses?</w:t>
      </w:r>
    </w:p>
    <w:p w14:paraId="3AFB355E" w14:textId="5CE22110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well do you expect to do in your pSTEM courses this year?</w:t>
      </w:r>
    </w:p>
    <w:p w14:paraId="523B1AF5" w14:textId="1F58AB03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well do you think you will do in future pSTEM courses?</w:t>
      </w:r>
    </w:p>
    <w:p w14:paraId="4086119B" w14:textId="4F356ADA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good are you at learning something new in pSTEM?</w:t>
      </w:r>
    </w:p>
    <w:p w14:paraId="725E30A9" w14:textId="6833B226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In general, how confident are you in your ability to do well in pSTEM courses?</w:t>
      </w:r>
    </w:p>
    <w:p w14:paraId="227DBCEE" w14:textId="2617FC0E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In general, how well can you learn the most challenging material in pSTEM courses?</w:t>
      </w:r>
    </w:p>
    <w:p w14:paraId="4CC5C1EA" w14:textId="72B2C975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In general, how difficult are pSTEM tasks for you?</w:t>
      </w:r>
    </w:p>
    <w:p w14:paraId="59AD0479" w14:textId="26740A73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Compared to most other school subjects, how hard are pSTEM courses for you?</w:t>
      </w:r>
    </w:p>
    <w:p w14:paraId="5D918752" w14:textId="3D49D78C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much effort will you need to do well in pSTEM courses in the future?</w:t>
      </w:r>
    </w:p>
    <w:p w14:paraId="33014E2D" w14:textId="309310FA" w:rsidR="00FF6745" w:rsidRPr="008849FF" w:rsidRDefault="00FF6745" w:rsidP="008849F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lastRenderedPageBreak/>
        <w:t>How hard do you have to study for pSTEM tests to get a good grade?</w:t>
      </w:r>
    </w:p>
    <w:p w14:paraId="5420D1B7" w14:textId="77777777" w:rsidR="00FF6745" w:rsidRPr="00930AD6" w:rsidRDefault="00FF6745" w:rsidP="00FF6745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930AD6">
        <w:rPr>
          <w:rFonts w:ascii="Times New Roman" w:hAnsi="Times New Roman"/>
          <w:b/>
          <w:sz w:val="24"/>
          <w:szCs w:val="24"/>
        </w:rPr>
        <w:t xml:space="preserve">Value Beliefs (Pre and Post Experiment) </w:t>
      </w:r>
    </w:p>
    <w:p w14:paraId="0A1A2A42" w14:textId="746872FF" w:rsidR="00FF6745" w:rsidRPr="008849FF" w:rsidRDefault="00FF6745" w:rsidP="008849F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important is it to you to do well in pSTEM courses?</w:t>
      </w:r>
    </w:p>
    <w:p w14:paraId="28D3D21C" w14:textId="6C95B7C7" w:rsidR="00FF6745" w:rsidRPr="008849FF" w:rsidRDefault="00FF6745" w:rsidP="008849F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Compared to most of your other activities, how important is it to you that you are good in pSTEM courses?</w:t>
      </w:r>
    </w:p>
    <w:p w14:paraId="6130557C" w14:textId="6A47D2E2" w:rsidR="00FF6745" w:rsidRPr="008849FF" w:rsidRDefault="00FF6745" w:rsidP="008849F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8849FF">
        <w:rPr>
          <w:rFonts w:ascii="Times New Roman" w:hAnsi="Times New Roman"/>
          <w:bCs/>
          <w:sz w:val="24"/>
          <w:szCs w:val="24"/>
        </w:rPr>
        <w:t>How useful is what you learn in pSTEM courses for your life after you finish high school?</w:t>
      </w:r>
    </w:p>
    <w:p w14:paraId="164C63AB" w14:textId="2E04C208" w:rsidR="00FF6745" w:rsidRPr="008849FF" w:rsidRDefault="00FF6745" w:rsidP="008849FF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/>
          <w:bCs/>
          <w:sz w:val="28"/>
          <w:szCs w:val="28"/>
        </w:rPr>
      </w:pPr>
      <w:r w:rsidRPr="008849FF">
        <w:rPr>
          <w:rFonts w:ascii="Times New Roman" w:hAnsi="Times New Roman"/>
          <w:bCs/>
          <w:sz w:val="24"/>
          <w:szCs w:val="24"/>
        </w:rPr>
        <w:t>Compared to most of your other activities, how useful is what you learn in pSTEM courses?</w:t>
      </w:r>
      <w:r w:rsidRPr="008849FF">
        <w:rPr>
          <w:rFonts w:ascii="Times New Roman" w:hAnsi="Times New Roman"/>
          <w:bCs/>
          <w:sz w:val="28"/>
          <w:szCs w:val="28"/>
        </w:rPr>
        <w:t xml:space="preserve"> </w:t>
      </w:r>
    </w:p>
    <w:p w14:paraId="405C0C30" w14:textId="77777777" w:rsidR="003E729B" w:rsidRDefault="003E729B"/>
    <w:sectPr w:rsidR="003E729B" w:rsidSect="00BD12F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DF2C6" w14:textId="77777777" w:rsidR="00B00649" w:rsidRDefault="00B00649" w:rsidP="00FF6745">
      <w:pPr>
        <w:spacing w:after="0" w:line="240" w:lineRule="auto"/>
      </w:pPr>
      <w:r>
        <w:separator/>
      </w:r>
    </w:p>
  </w:endnote>
  <w:endnote w:type="continuationSeparator" w:id="0">
    <w:p w14:paraId="479DCB67" w14:textId="77777777" w:rsidR="00B00649" w:rsidRDefault="00B00649" w:rsidP="00FF6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66DA9" w14:textId="77777777" w:rsidR="00B00649" w:rsidRDefault="00B00649" w:rsidP="00FF6745">
      <w:pPr>
        <w:spacing w:after="0" w:line="240" w:lineRule="auto"/>
      </w:pPr>
      <w:r>
        <w:separator/>
      </w:r>
    </w:p>
  </w:footnote>
  <w:footnote w:type="continuationSeparator" w:id="0">
    <w:p w14:paraId="75C9EE35" w14:textId="77777777" w:rsidR="00B00649" w:rsidRDefault="00B00649" w:rsidP="00FF6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52C9A" w14:textId="4114ED39" w:rsidR="00FF6745" w:rsidRDefault="00B00649">
    <w:pPr>
      <w:pStyle w:val="Header"/>
    </w:pPr>
    <w:sdt>
      <w:sdtPr>
        <w:rPr>
          <w:rFonts w:ascii="Times New Roman" w:hAnsi="Times New Roman"/>
          <w:sz w:val="24"/>
        </w:rPr>
        <w:id w:val="75332501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FF6745">
          <w:rPr>
            <w:rFonts w:ascii="Times New Roman" w:hAnsi="Times New Roman"/>
            <w:sz w:val="24"/>
          </w:rPr>
          <w:t xml:space="preserve">Running </w:t>
        </w:r>
      </w:sdtContent>
    </w:sdt>
    <w:r w:rsidR="00FF6745">
      <w:rPr>
        <w:rFonts w:ascii="Times New Roman" w:hAnsi="Times New Roman"/>
        <w:noProof/>
        <w:sz w:val="24"/>
      </w:rPr>
      <w:t>head: GENIUS STEREOTYPES AND STEM MOTIV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01E6A"/>
    <w:multiLevelType w:val="hybridMultilevel"/>
    <w:tmpl w:val="D7989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00165"/>
    <w:multiLevelType w:val="hybridMultilevel"/>
    <w:tmpl w:val="4D703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0F26DA"/>
    <w:multiLevelType w:val="hybridMultilevel"/>
    <w:tmpl w:val="28025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45"/>
    <w:rsid w:val="003E729B"/>
    <w:rsid w:val="00476C8E"/>
    <w:rsid w:val="008849FF"/>
    <w:rsid w:val="00930AD6"/>
    <w:rsid w:val="009C1FB1"/>
    <w:rsid w:val="00A71044"/>
    <w:rsid w:val="00B00649"/>
    <w:rsid w:val="00C84442"/>
    <w:rsid w:val="00FF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03B2"/>
  <w15:chartTrackingRefBased/>
  <w15:docId w15:val="{8B569C64-85AD-4026-B1B8-5843D7D3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74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45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F6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45"/>
    <w:rPr>
      <w:rFonts w:eastAsia="Times New Roman" w:cs="Times New Roman"/>
    </w:rPr>
  </w:style>
  <w:style w:type="paragraph" w:styleId="ListParagraph">
    <w:name w:val="List Paragraph"/>
    <w:basedOn w:val="Normal"/>
    <w:uiPriority w:val="34"/>
    <w:qFormat/>
    <w:rsid w:val="008849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Starr</dc:creator>
  <cp:keywords/>
  <dc:description/>
  <cp:lastModifiedBy>Christy Starr</cp:lastModifiedBy>
  <cp:revision>5</cp:revision>
  <dcterms:created xsi:type="dcterms:W3CDTF">2021-04-25T17:13:00Z</dcterms:created>
  <dcterms:modified xsi:type="dcterms:W3CDTF">2021-06-16T03:59:00Z</dcterms:modified>
</cp:coreProperties>
</file>